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D4176" w14:textId="2C6AAADB" w:rsidR="00C81CE8" w:rsidRDefault="001C5F13" w:rsidP="0019599D">
      <w:pPr>
        <w:jc w:val="both"/>
        <w:rPr>
          <w:b/>
        </w:rPr>
      </w:pPr>
      <w:r>
        <w:rPr>
          <w:b/>
        </w:rPr>
        <w:t xml:space="preserve">SUPPLEMENTARY FIGURES </w:t>
      </w:r>
    </w:p>
    <w:p w14:paraId="003AD339" w14:textId="77777777" w:rsidR="00591979" w:rsidRPr="00854FD2" w:rsidRDefault="00591979" w:rsidP="00591979">
      <w:pPr>
        <w:jc w:val="both"/>
      </w:pPr>
      <w:r>
        <w:rPr>
          <w:b/>
        </w:rPr>
        <w:t xml:space="preserve">Supplementary Figure 1. Treatment pathways of 178 patients included in the analysis. </w:t>
      </w:r>
      <w:r>
        <w:t>TE = Transplant eligible; TNE= Transplant non eligible; CRD = Cyclophosphamide, Lenalidomide, Dexamethasone; CTD = Cyclophosphamide, Thalidomide, Dexamethasone; KCRD= Carfilzomib, Cyclophosphamide, Lenalidomide, Dexamethasone; a=attenuated; CVD= Cyclophosphamide, Bortezomib, Dexamethasone; HDM =High dose Melphalan; Len = Lenalidomide; Len V = Lenalidomide, Vorinostat; Ob =observation; NR = Not Randomised. For analysis purposes, patients randomized to lenalidomide or lenalidomide and vorinostat were grouped together as ‘lenalidomide maintenance’.</w:t>
      </w:r>
    </w:p>
    <w:p w14:paraId="6BC5D6B8" w14:textId="77777777" w:rsidR="00591979" w:rsidRDefault="00591979" w:rsidP="00591979">
      <w:pPr>
        <w:jc w:val="both"/>
        <w:rPr>
          <w:lang w:val="en-US"/>
        </w:rPr>
      </w:pPr>
    </w:p>
    <w:p w14:paraId="1FCB46B6" w14:textId="77777777" w:rsidR="00591979" w:rsidRDefault="00591979" w:rsidP="00591979">
      <w:pPr>
        <w:jc w:val="both"/>
        <w:rPr>
          <w:u w:val="single"/>
        </w:rPr>
      </w:pPr>
      <w:r>
        <w:rPr>
          <w:noProof/>
          <w:lang w:eastAsia="en-GB"/>
        </w:rPr>
        <w:drawing>
          <wp:inline distT="0" distB="0" distL="0" distR="0" wp14:anchorId="054DC9C1" wp14:editId="1441ABB6">
            <wp:extent cx="5080734" cy="3113903"/>
            <wp:effectExtent l="0" t="0" r="5715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958" cy="3120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46B57" w14:textId="77777777" w:rsidR="00591979" w:rsidRDefault="00591979" w:rsidP="00591979">
      <w:pPr>
        <w:jc w:val="both"/>
        <w:rPr>
          <w:b/>
        </w:rPr>
      </w:pPr>
    </w:p>
    <w:p w14:paraId="2B76BD6D" w14:textId="77777777" w:rsidR="00591979" w:rsidRDefault="00591979" w:rsidP="00591979">
      <w:pPr>
        <w:jc w:val="both"/>
        <w:rPr>
          <w:b/>
        </w:rPr>
      </w:pPr>
    </w:p>
    <w:p w14:paraId="35A7A22E" w14:textId="77777777" w:rsidR="00591979" w:rsidRDefault="00591979" w:rsidP="0019599D">
      <w:pPr>
        <w:jc w:val="both"/>
        <w:rPr>
          <w:b/>
        </w:rPr>
      </w:pPr>
    </w:p>
    <w:p w14:paraId="1CC6586B" w14:textId="77777777" w:rsidR="00591979" w:rsidRDefault="00591979" w:rsidP="0019599D">
      <w:pPr>
        <w:jc w:val="both"/>
        <w:rPr>
          <w:b/>
        </w:rPr>
      </w:pPr>
    </w:p>
    <w:p w14:paraId="5FAC8E0B" w14:textId="77777777" w:rsidR="00591979" w:rsidRDefault="00591979">
      <w:pPr>
        <w:rPr>
          <w:b/>
        </w:rPr>
      </w:pPr>
      <w:r>
        <w:rPr>
          <w:b/>
        </w:rPr>
        <w:br w:type="page"/>
      </w:r>
    </w:p>
    <w:p w14:paraId="757432A0" w14:textId="74362CB3" w:rsidR="00021F40" w:rsidRPr="0019599D" w:rsidRDefault="00591979" w:rsidP="0019599D">
      <w:pPr>
        <w:jc w:val="both"/>
      </w:pPr>
      <w:r>
        <w:rPr>
          <w:b/>
        </w:rPr>
        <w:lastRenderedPageBreak/>
        <w:t>Supplementary Figure 2</w:t>
      </w:r>
      <w:r w:rsidR="00297577">
        <w:rPr>
          <w:b/>
        </w:rPr>
        <w:t>.</w:t>
      </w:r>
      <w:r w:rsidR="00ED5E69">
        <w:rPr>
          <w:b/>
        </w:rPr>
        <w:t xml:space="preserve"> Frequency of </w:t>
      </w:r>
      <w:r w:rsidR="00693290">
        <w:rPr>
          <w:b/>
        </w:rPr>
        <w:t xml:space="preserve">presentation </w:t>
      </w:r>
      <w:r w:rsidR="00ED5E69">
        <w:rPr>
          <w:b/>
        </w:rPr>
        <w:t>CNA</w:t>
      </w:r>
      <w:r w:rsidR="0019599D">
        <w:rPr>
          <w:b/>
        </w:rPr>
        <w:t>s</w:t>
      </w:r>
      <w:r w:rsidR="00D171B0">
        <w:rPr>
          <w:b/>
        </w:rPr>
        <w:t xml:space="preserve"> lost</w:t>
      </w:r>
      <w:r w:rsidR="00ED5E69">
        <w:rPr>
          <w:b/>
        </w:rPr>
        <w:t xml:space="preserve"> at </w:t>
      </w:r>
      <w:r w:rsidR="00021F40">
        <w:rPr>
          <w:b/>
        </w:rPr>
        <w:t>relapse.</w:t>
      </w:r>
      <w:r w:rsidR="0019599D">
        <w:t xml:space="preserve"> </w:t>
      </w:r>
      <w:r w:rsidR="0019599D" w:rsidRPr="005119A3">
        <w:rPr>
          <w:lang w:val="en-US"/>
        </w:rPr>
        <w:t>Frequency of</w:t>
      </w:r>
      <w:r w:rsidR="0019599D">
        <w:rPr>
          <w:lang w:val="en-US"/>
        </w:rPr>
        <w:t xml:space="preserve"> chromosome arm</w:t>
      </w:r>
      <w:r w:rsidR="0019599D" w:rsidRPr="005119A3">
        <w:rPr>
          <w:lang w:val="en-US"/>
        </w:rPr>
        <w:t xml:space="preserve"> CNAs </w:t>
      </w:r>
      <w:r w:rsidR="0019599D">
        <w:rPr>
          <w:lang w:val="en-US"/>
        </w:rPr>
        <w:t xml:space="preserve">reverting to diploid </w:t>
      </w:r>
      <w:r w:rsidR="0019599D" w:rsidRPr="005119A3">
        <w:rPr>
          <w:lang w:val="en-US"/>
        </w:rPr>
        <w:t xml:space="preserve">at relapse </w:t>
      </w:r>
      <w:r w:rsidR="0019599D">
        <w:rPr>
          <w:lang w:val="en-US"/>
        </w:rPr>
        <w:t>from diagnostic aberration:</w:t>
      </w:r>
      <w:r w:rsidR="0019599D" w:rsidRPr="005119A3">
        <w:rPr>
          <w:lang w:val="en-US"/>
        </w:rPr>
        <w:t xml:space="preserve"> gain (red), amplification (yellow), heterozygous deletion (blue) or homozygous deletion (green)</w:t>
      </w:r>
      <w:r w:rsidR="0019599D">
        <w:rPr>
          <w:lang w:val="en-US"/>
        </w:rPr>
        <w:t>.</w:t>
      </w:r>
    </w:p>
    <w:p w14:paraId="3F765C96" w14:textId="6D4A3354" w:rsidR="00021F40" w:rsidRDefault="00D171B0" w:rsidP="0019599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52A0121A" wp14:editId="509F33CC">
            <wp:extent cx="5731510" cy="31845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18F04" w14:textId="77777777" w:rsidR="00021F40" w:rsidRDefault="00021F40" w:rsidP="0019599D">
      <w:pPr>
        <w:jc w:val="both"/>
        <w:rPr>
          <w:b/>
        </w:rPr>
      </w:pPr>
    </w:p>
    <w:p w14:paraId="18EFA9E9" w14:textId="77777777" w:rsidR="00021F40" w:rsidRDefault="00021F40" w:rsidP="0019599D">
      <w:pPr>
        <w:jc w:val="both"/>
        <w:rPr>
          <w:b/>
        </w:rPr>
      </w:pPr>
    </w:p>
    <w:p w14:paraId="28E4F7E0" w14:textId="77777777" w:rsidR="00021F40" w:rsidRDefault="00021F40" w:rsidP="0019599D">
      <w:pPr>
        <w:jc w:val="both"/>
        <w:rPr>
          <w:b/>
        </w:rPr>
      </w:pPr>
    </w:p>
    <w:p w14:paraId="4D65241E" w14:textId="77777777" w:rsidR="00021F40" w:rsidRDefault="00021F40" w:rsidP="0019599D">
      <w:pPr>
        <w:jc w:val="both"/>
        <w:rPr>
          <w:b/>
        </w:rPr>
      </w:pPr>
    </w:p>
    <w:p w14:paraId="283D1566" w14:textId="77777777" w:rsidR="006B104F" w:rsidRDefault="006B104F" w:rsidP="0019599D">
      <w:pPr>
        <w:jc w:val="both"/>
        <w:rPr>
          <w:b/>
        </w:rPr>
      </w:pPr>
      <w:r>
        <w:rPr>
          <w:b/>
        </w:rPr>
        <w:br w:type="page"/>
      </w:r>
    </w:p>
    <w:p w14:paraId="1B1859CA" w14:textId="1FD4692F" w:rsidR="007F70F7" w:rsidRPr="00A3455F" w:rsidRDefault="00591979" w:rsidP="0019599D">
      <w:pPr>
        <w:jc w:val="both"/>
      </w:pPr>
      <w:r>
        <w:rPr>
          <w:b/>
        </w:rPr>
        <w:lastRenderedPageBreak/>
        <w:t>Supplementary Figure 3</w:t>
      </w:r>
      <w:r w:rsidR="00297577">
        <w:rPr>
          <w:b/>
        </w:rPr>
        <w:t>.</w:t>
      </w:r>
      <w:r w:rsidR="007F70F7">
        <w:rPr>
          <w:b/>
        </w:rPr>
        <w:t xml:space="preserve"> Focal CNA evolution in IMiD </w:t>
      </w:r>
      <w:r w:rsidR="00A3455F">
        <w:rPr>
          <w:b/>
        </w:rPr>
        <w:t xml:space="preserve">response genes. </w:t>
      </w:r>
      <w:r w:rsidR="00A3455F">
        <w:t>Number of individual tumors with emergence of focal CNAs in IMiD response genes (upper part) or their reversal from abnormal to diploid (lower part).</w:t>
      </w:r>
    </w:p>
    <w:p w14:paraId="1039658A" w14:textId="77777777" w:rsidR="007F70F7" w:rsidRDefault="007F70F7" w:rsidP="0019599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635CD00E" wp14:editId="7AA6A0F8">
            <wp:extent cx="5432595" cy="459959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2595" cy="4599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19BB" w14:textId="77777777" w:rsidR="007F70F7" w:rsidRDefault="007F70F7" w:rsidP="0019599D">
      <w:pPr>
        <w:jc w:val="both"/>
        <w:rPr>
          <w:b/>
        </w:rPr>
      </w:pPr>
    </w:p>
    <w:p w14:paraId="525A3B01" w14:textId="77777777" w:rsidR="00021F40" w:rsidRDefault="00021F40" w:rsidP="0019599D">
      <w:pPr>
        <w:jc w:val="both"/>
        <w:rPr>
          <w:b/>
        </w:rPr>
      </w:pPr>
    </w:p>
    <w:p w14:paraId="278B5732" w14:textId="7329F717" w:rsidR="00021F40" w:rsidRDefault="00021F40" w:rsidP="0019599D">
      <w:pPr>
        <w:jc w:val="both"/>
        <w:rPr>
          <w:b/>
        </w:rPr>
      </w:pPr>
    </w:p>
    <w:p w14:paraId="2BF92D56" w14:textId="77777777" w:rsidR="00036D81" w:rsidRDefault="00036D81" w:rsidP="0019599D">
      <w:pPr>
        <w:jc w:val="both"/>
        <w:rPr>
          <w:b/>
        </w:rPr>
      </w:pPr>
    </w:p>
    <w:p w14:paraId="5E5FA984" w14:textId="77777777" w:rsidR="00D171B0" w:rsidRDefault="00D171B0" w:rsidP="0019599D">
      <w:pPr>
        <w:jc w:val="both"/>
        <w:rPr>
          <w:b/>
        </w:rPr>
      </w:pPr>
    </w:p>
    <w:p w14:paraId="1D4A520C" w14:textId="77777777" w:rsidR="007F70F7" w:rsidRDefault="007F70F7" w:rsidP="0019599D">
      <w:pPr>
        <w:jc w:val="both"/>
        <w:rPr>
          <w:b/>
        </w:rPr>
      </w:pPr>
      <w:r>
        <w:rPr>
          <w:b/>
        </w:rPr>
        <w:br w:type="page"/>
      </w:r>
    </w:p>
    <w:p w14:paraId="794F97AD" w14:textId="34D30D7F" w:rsidR="00FD4EA0" w:rsidRPr="00AB7492" w:rsidRDefault="00591979" w:rsidP="00FD4EA0">
      <w:pPr>
        <w:jc w:val="both"/>
      </w:pPr>
      <w:r>
        <w:rPr>
          <w:b/>
        </w:rPr>
        <w:lastRenderedPageBreak/>
        <w:t>Supplementary Figure 4</w:t>
      </w:r>
      <w:r w:rsidR="00297577">
        <w:rPr>
          <w:b/>
        </w:rPr>
        <w:t>.</w:t>
      </w:r>
      <w:r w:rsidR="001C5F13">
        <w:rPr>
          <w:b/>
        </w:rPr>
        <w:t xml:space="preserve"> </w:t>
      </w:r>
      <w:r w:rsidR="00A3455F">
        <w:rPr>
          <w:b/>
        </w:rPr>
        <w:t>S</w:t>
      </w:r>
      <w:r w:rsidR="00BE3C20">
        <w:rPr>
          <w:b/>
        </w:rPr>
        <w:t>ub</w:t>
      </w:r>
      <w:r w:rsidR="00C37D19">
        <w:rPr>
          <w:b/>
        </w:rPr>
        <w:t xml:space="preserve">-clonal </w:t>
      </w:r>
      <w:r w:rsidR="00A3455F">
        <w:rPr>
          <w:b/>
        </w:rPr>
        <w:t>to</w:t>
      </w:r>
      <w:r w:rsidR="007F70F7">
        <w:rPr>
          <w:b/>
        </w:rPr>
        <w:t xml:space="preserve"> clonal</w:t>
      </w:r>
      <w:r w:rsidR="00A3455F">
        <w:rPr>
          <w:b/>
        </w:rPr>
        <w:t xml:space="preserve"> emergence</w:t>
      </w:r>
      <w:r w:rsidR="007F70F7">
        <w:rPr>
          <w:b/>
        </w:rPr>
        <w:t xml:space="preserve"> </w:t>
      </w:r>
      <w:r w:rsidR="00A3455F">
        <w:rPr>
          <w:b/>
        </w:rPr>
        <w:t>of CNAs (A, B)</w:t>
      </w:r>
      <w:r w:rsidR="00C37D19">
        <w:rPr>
          <w:b/>
        </w:rPr>
        <w:t xml:space="preserve"> </w:t>
      </w:r>
      <w:proofErr w:type="gramStart"/>
      <w:r w:rsidR="00C37D19">
        <w:rPr>
          <w:b/>
        </w:rPr>
        <w:t>gain(</w:t>
      </w:r>
      <w:proofErr w:type="gramEnd"/>
      <w:r w:rsidR="00C37D19">
        <w:rPr>
          <w:b/>
        </w:rPr>
        <w:t>1q)</w:t>
      </w:r>
      <w:r w:rsidR="00457483">
        <w:rPr>
          <w:b/>
        </w:rPr>
        <w:t xml:space="preserve"> </w:t>
      </w:r>
      <w:r w:rsidR="00C37D19">
        <w:rPr>
          <w:b/>
        </w:rPr>
        <w:t>and</w:t>
      </w:r>
      <w:r w:rsidR="00A3455F">
        <w:rPr>
          <w:b/>
        </w:rPr>
        <w:t xml:space="preserve"> (C, D)</w:t>
      </w:r>
      <w:r w:rsidR="00C37D19">
        <w:rPr>
          <w:b/>
        </w:rPr>
        <w:t xml:space="preserve"> del(17p</w:t>
      </w:r>
      <w:r w:rsidR="00C37D19" w:rsidRPr="00904700">
        <w:rPr>
          <w:b/>
        </w:rPr>
        <w:t>)</w:t>
      </w:r>
      <w:r w:rsidR="007F70F7" w:rsidRPr="00904700">
        <w:rPr>
          <w:b/>
        </w:rPr>
        <w:t xml:space="preserve">. </w:t>
      </w:r>
      <w:r w:rsidR="004772D2" w:rsidRPr="00904700">
        <w:t xml:space="preserve"> C</w:t>
      </w:r>
      <w:r w:rsidR="001974CC" w:rsidRPr="00904700">
        <w:t xml:space="preserve">lonal </w:t>
      </w:r>
      <w:proofErr w:type="gramStart"/>
      <w:r w:rsidR="001974CC" w:rsidRPr="00904700">
        <w:t>gain(</w:t>
      </w:r>
      <w:proofErr w:type="gramEnd"/>
      <w:r w:rsidR="001974CC" w:rsidRPr="00904700">
        <w:t>1q) or del(17p)</w:t>
      </w:r>
      <w:r w:rsidR="004772D2" w:rsidRPr="00904700">
        <w:t xml:space="preserve"> was considered in </w:t>
      </w:r>
      <w:r w:rsidR="005D339C" w:rsidRPr="00904700">
        <w:t>relapse tumors when</w:t>
      </w:r>
      <w:r w:rsidR="004772D2" w:rsidRPr="00904700">
        <w:t xml:space="preserve"> the majority (&gt;50%) of relevant dMLPA probes had normalised val</w:t>
      </w:r>
      <w:r w:rsidR="005D339C" w:rsidRPr="00904700">
        <w:t>ues of &gt;1.2 or</w:t>
      </w:r>
      <w:r w:rsidR="004772D2" w:rsidRPr="00904700">
        <w:t xml:space="preserve"> </w:t>
      </w:r>
      <w:r w:rsidR="005D339C" w:rsidRPr="00904700">
        <w:rPr>
          <w:rFonts w:cs="Arial"/>
        </w:rPr>
        <w:t>≤</w:t>
      </w:r>
      <w:r w:rsidR="005D339C" w:rsidRPr="00904700">
        <w:t xml:space="preserve">0.75 respectively. The potential presence of sub-clonal aberrations </w:t>
      </w:r>
      <w:r w:rsidR="00FD4EA0" w:rsidRPr="00904700">
        <w:t>in</w:t>
      </w:r>
      <w:r w:rsidR="005D339C" w:rsidRPr="00904700">
        <w:t xml:space="preserve"> presentation</w:t>
      </w:r>
      <w:r w:rsidR="00FD4EA0" w:rsidRPr="00904700">
        <w:t xml:space="preserve"> tumors was considered when the majority of relevant dMLPA probes were &gt;1.05 </w:t>
      </w:r>
      <w:r w:rsidR="00FD4EA0" w:rsidRPr="00904700">
        <w:rPr>
          <w:rFonts w:cs="Arial"/>
        </w:rPr>
        <w:t>≤</w:t>
      </w:r>
      <w:r w:rsidR="00FD4EA0" w:rsidRPr="00904700">
        <w:t xml:space="preserve">1.20 for </w:t>
      </w:r>
      <w:proofErr w:type="gramStart"/>
      <w:r w:rsidR="0013149D" w:rsidRPr="00904700">
        <w:t>gain(</w:t>
      </w:r>
      <w:proofErr w:type="gramEnd"/>
      <w:r w:rsidR="0013149D" w:rsidRPr="00904700">
        <w:t>1q)</w:t>
      </w:r>
      <w:r w:rsidR="00FD4EA0" w:rsidRPr="00904700">
        <w:t xml:space="preserve"> and </w:t>
      </w:r>
      <w:r w:rsidR="0044276B" w:rsidRPr="00904700">
        <w:rPr>
          <w:rFonts w:cs="Arial"/>
        </w:rPr>
        <w:t>&gt;</w:t>
      </w:r>
      <w:r w:rsidR="00FD4EA0" w:rsidRPr="00904700">
        <w:t xml:space="preserve">0.75 </w:t>
      </w:r>
      <w:r w:rsidR="0044276B" w:rsidRPr="00904700">
        <w:rPr>
          <w:rFonts w:cs="Arial"/>
        </w:rPr>
        <w:t>≤</w:t>
      </w:r>
      <w:r w:rsidR="00FD4EA0" w:rsidRPr="00904700">
        <w:t xml:space="preserve">0.95 for </w:t>
      </w:r>
      <w:r w:rsidR="0013149D" w:rsidRPr="00904700">
        <w:t xml:space="preserve">del(17p). </w:t>
      </w:r>
      <w:r w:rsidR="006D1ECE" w:rsidRPr="00904700">
        <w:t xml:space="preserve">Left hand </w:t>
      </w:r>
      <w:r w:rsidR="00CE3194" w:rsidRPr="00904700">
        <w:t xml:space="preserve">side: </w:t>
      </w:r>
      <w:r w:rsidR="006D1ECE" w:rsidRPr="00904700">
        <w:t>scatter plots of normalised values of relevant dMLPA probes</w:t>
      </w:r>
      <w:r w:rsidR="006D1ECE">
        <w:t xml:space="preserve"> at presentation (x axis) and relapse (y axis). </w:t>
      </w:r>
      <w:r w:rsidR="00CE3194">
        <w:t xml:space="preserve">Right hand side: density plots of normalised values </w:t>
      </w:r>
      <w:r w:rsidR="005A110A">
        <w:t xml:space="preserve">of relevant dMLPA probes at presentation. Pink shading indicates </w:t>
      </w:r>
      <w:r w:rsidR="00904700">
        <w:t xml:space="preserve">tumors with </w:t>
      </w:r>
      <w:r w:rsidR="005A110A">
        <w:t xml:space="preserve">probes values </w:t>
      </w:r>
      <w:r w:rsidR="00904700">
        <w:t xml:space="preserve">sitting </w:t>
      </w:r>
      <w:r w:rsidR="005A110A">
        <w:t>within sub-clonal range at presentation</w:t>
      </w:r>
      <w:r w:rsidR="00904700">
        <w:t>.</w:t>
      </w:r>
      <w:r w:rsidR="005A110A">
        <w:t xml:space="preserve"> </w:t>
      </w:r>
    </w:p>
    <w:p w14:paraId="6BB1BE82" w14:textId="17DF86C9" w:rsidR="005D339C" w:rsidRDefault="005D339C" w:rsidP="0019599D">
      <w:pPr>
        <w:jc w:val="both"/>
        <w:rPr>
          <w:highlight w:val="yellow"/>
        </w:rPr>
      </w:pPr>
      <w:r>
        <w:rPr>
          <w:highlight w:val="yellow"/>
        </w:rPr>
        <w:t xml:space="preserve"> </w:t>
      </w:r>
    </w:p>
    <w:p w14:paraId="50F9A77A" w14:textId="3D331933" w:rsidR="00036D81" w:rsidRDefault="00E93850" w:rsidP="0019599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4AF79E16" wp14:editId="093DCA3F">
            <wp:extent cx="2321468" cy="2252345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9552" r="29933"/>
                    <a:stretch/>
                  </pic:blipFill>
                  <pic:spPr bwMode="auto">
                    <a:xfrm>
                      <a:off x="0" y="0"/>
                      <a:ext cx="2322122" cy="2252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41FC9">
        <w:rPr>
          <w:noProof/>
          <w:lang w:eastAsia="en-GB"/>
        </w:rPr>
        <w:drawing>
          <wp:inline distT="0" distB="0" distL="0" distR="0" wp14:anchorId="6C5A862E" wp14:editId="67DA7C95">
            <wp:extent cx="2243264" cy="2249805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9196" r="31610"/>
                    <a:stretch/>
                  </pic:blipFill>
                  <pic:spPr bwMode="auto">
                    <a:xfrm>
                      <a:off x="0" y="0"/>
                      <a:ext cx="2243836" cy="2250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3797A" w14:textId="07E85113" w:rsidR="00036D81" w:rsidRDefault="00036D81" w:rsidP="0019599D">
      <w:pPr>
        <w:jc w:val="both"/>
        <w:rPr>
          <w:b/>
        </w:rPr>
      </w:pPr>
    </w:p>
    <w:p w14:paraId="767AF7BB" w14:textId="267B6A0E" w:rsidR="000E0746" w:rsidRDefault="00241A18" w:rsidP="0019599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67A0603E" wp14:editId="071A84EF">
            <wp:extent cx="2222724" cy="225171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9418" r="31781"/>
                    <a:stretch/>
                  </pic:blipFill>
                  <pic:spPr bwMode="auto">
                    <a:xfrm>
                      <a:off x="0" y="0"/>
                      <a:ext cx="2223978" cy="2252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0746">
        <w:rPr>
          <w:noProof/>
          <w:lang w:eastAsia="en-GB"/>
        </w:rPr>
        <w:drawing>
          <wp:inline distT="0" distB="0" distL="0" distR="0" wp14:anchorId="03483009" wp14:editId="04EAA3A0">
            <wp:extent cx="2515941" cy="22517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5802" r="30276"/>
                    <a:stretch/>
                  </pic:blipFill>
                  <pic:spPr bwMode="auto">
                    <a:xfrm>
                      <a:off x="0" y="0"/>
                      <a:ext cx="2516373" cy="2252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46D62" w14:textId="0B3CC4E4" w:rsidR="00036D81" w:rsidRDefault="00036D81" w:rsidP="0019599D">
      <w:pPr>
        <w:jc w:val="both"/>
        <w:rPr>
          <w:b/>
        </w:rPr>
      </w:pPr>
    </w:p>
    <w:p w14:paraId="2A824783" w14:textId="0290E123" w:rsidR="00036D81" w:rsidRDefault="00036D81" w:rsidP="0019599D">
      <w:pPr>
        <w:jc w:val="both"/>
        <w:rPr>
          <w:b/>
        </w:rPr>
      </w:pPr>
    </w:p>
    <w:p w14:paraId="4FD25C47" w14:textId="77777777" w:rsidR="00036D81" w:rsidRDefault="00036D81" w:rsidP="0019599D">
      <w:pPr>
        <w:jc w:val="both"/>
        <w:rPr>
          <w:b/>
        </w:rPr>
      </w:pPr>
    </w:p>
    <w:p w14:paraId="2359FACF" w14:textId="5F32B981" w:rsidR="00606CF3" w:rsidRDefault="00606CF3" w:rsidP="0019599D">
      <w:pPr>
        <w:jc w:val="both"/>
        <w:rPr>
          <w:b/>
        </w:rPr>
      </w:pPr>
    </w:p>
    <w:p w14:paraId="206A18FC" w14:textId="57B85EB1" w:rsidR="00946636" w:rsidRPr="00946636" w:rsidRDefault="00591979" w:rsidP="0019599D">
      <w:pPr>
        <w:jc w:val="both"/>
      </w:pPr>
      <w:r>
        <w:rPr>
          <w:b/>
        </w:rPr>
        <w:lastRenderedPageBreak/>
        <w:t>Supplementary Figure 5</w:t>
      </w:r>
      <w:r w:rsidR="00297577">
        <w:rPr>
          <w:b/>
        </w:rPr>
        <w:t>.</w:t>
      </w:r>
      <w:r w:rsidR="00946636">
        <w:rPr>
          <w:b/>
        </w:rPr>
        <w:t xml:space="preserve"> </w:t>
      </w:r>
      <w:r w:rsidR="00297577">
        <w:rPr>
          <w:b/>
        </w:rPr>
        <w:t>Comparison of f</w:t>
      </w:r>
      <w:r w:rsidR="004F179C">
        <w:rPr>
          <w:b/>
        </w:rPr>
        <w:t>requency of</w:t>
      </w:r>
      <w:r w:rsidR="00946636">
        <w:rPr>
          <w:b/>
        </w:rPr>
        <w:t xml:space="preserve"> CNAs</w:t>
      </w:r>
      <w:r w:rsidR="004F179C">
        <w:rPr>
          <w:b/>
        </w:rPr>
        <w:t xml:space="preserve"> at presentation and relapse</w:t>
      </w:r>
      <w:r w:rsidR="00946636">
        <w:rPr>
          <w:b/>
        </w:rPr>
        <w:t xml:space="preserve"> </w:t>
      </w:r>
      <w:r w:rsidR="00297577">
        <w:rPr>
          <w:b/>
        </w:rPr>
        <w:t xml:space="preserve">per major </w:t>
      </w:r>
      <w:r w:rsidR="004F179C">
        <w:rPr>
          <w:b/>
        </w:rPr>
        <w:t xml:space="preserve">molecular </w:t>
      </w:r>
      <w:r w:rsidR="00946636">
        <w:rPr>
          <w:b/>
        </w:rPr>
        <w:t>subgroup</w:t>
      </w:r>
      <w:r w:rsidR="00297577">
        <w:rPr>
          <w:b/>
        </w:rPr>
        <w:t>s</w:t>
      </w:r>
      <w:r w:rsidR="004F179C">
        <w:rPr>
          <w:b/>
        </w:rPr>
        <w:t>.</w:t>
      </w:r>
      <w:r w:rsidR="00946636">
        <w:rPr>
          <w:b/>
        </w:rPr>
        <w:t xml:space="preserve"> </w:t>
      </w:r>
      <w:r w:rsidR="004F179C" w:rsidRPr="004F179C">
        <w:rPr>
          <w:b/>
        </w:rPr>
        <w:t>(</w:t>
      </w:r>
      <w:r w:rsidR="00946636" w:rsidRPr="004F179C">
        <w:rPr>
          <w:b/>
        </w:rPr>
        <w:t>A)</w:t>
      </w:r>
      <w:r w:rsidR="00946636">
        <w:t xml:space="preserve"> </w:t>
      </w:r>
      <w:proofErr w:type="gramStart"/>
      <w:r w:rsidR="00946636">
        <w:t>gain(</w:t>
      </w:r>
      <w:proofErr w:type="gramEnd"/>
      <w:r w:rsidR="00946636">
        <w:t xml:space="preserve">1q)/amp(1q) </w:t>
      </w:r>
      <w:r w:rsidR="004F179C" w:rsidRPr="004F179C">
        <w:rPr>
          <w:b/>
        </w:rPr>
        <w:t>(</w:t>
      </w:r>
      <w:r w:rsidR="00946636" w:rsidRPr="004F179C">
        <w:rPr>
          <w:b/>
        </w:rPr>
        <w:t>B)</w:t>
      </w:r>
      <w:r w:rsidR="00946636">
        <w:t xml:space="preserve"> del(13q) </w:t>
      </w:r>
      <w:r w:rsidR="004F179C" w:rsidRPr="004F179C">
        <w:rPr>
          <w:b/>
        </w:rPr>
        <w:t>(</w:t>
      </w:r>
      <w:r w:rsidR="00946636" w:rsidRPr="004F179C">
        <w:rPr>
          <w:b/>
        </w:rPr>
        <w:t>C)</w:t>
      </w:r>
      <w:r w:rsidR="00946636">
        <w:t xml:space="preserve"> del(17p)</w:t>
      </w:r>
    </w:p>
    <w:p w14:paraId="28AA4F82" w14:textId="77777777" w:rsidR="00946636" w:rsidRDefault="00946636" w:rsidP="0019599D">
      <w:pPr>
        <w:jc w:val="both"/>
        <w:rPr>
          <w:b/>
        </w:rPr>
      </w:pPr>
    </w:p>
    <w:p w14:paraId="4A4637F9" w14:textId="214D2C54" w:rsidR="00946636" w:rsidRDefault="00946636" w:rsidP="0019599D">
      <w:pPr>
        <w:jc w:val="both"/>
        <w:rPr>
          <w:b/>
        </w:rPr>
      </w:pPr>
      <w:r w:rsidRPr="002F1CCA">
        <w:rPr>
          <w:noProof/>
          <w:lang w:eastAsia="en-GB"/>
        </w:rPr>
        <w:drawing>
          <wp:inline distT="0" distB="0" distL="0" distR="0" wp14:anchorId="30EE7A62" wp14:editId="36CFF6E9">
            <wp:extent cx="5731510" cy="4610100"/>
            <wp:effectExtent l="0" t="0" r="2540" b="0"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CCC9F" w14:textId="77777777" w:rsidR="00946636" w:rsidRDefault="00946636" w:rsidP="0019599D">
      <w:pPr>
        <w:jc w:val="both"/>
        <w:rPr>
          <w:b/>
        </w:rPr>
      </w:pPr>
    </w:p>
    <w:p w14:paraId="75DB4367" w14:textId="77777777" w:rsidR="00E361FE" w:rsidRDefault="00E361FE" w:rsidP="0019599D">
      <w:pPr>
        <w:jc w:val="both"/>
        <w:rPr>
          <w:b/>
        </w:rPr>
      </w:pPr>
    </w:p>
    <w:p w14:paraId="14FEA329" w14:textId="77777777" w:rsidR="00E361FE" w:rsidRDefault="00E361FE" w:rsidP="0019599D">
      <w:pPr>
        <w:jc w:val="both"/>
        <w:rPr>
          <w:b/>
        </w:rPr>
      </w:pPr>
    </w:p>
    <w:p w14:paraId="585ED21C" w14:textId="77777777" w:rsidR="00E361FE" w:rsidRDefault="00E361FE" w:rsidP="0019599D">
      <w:pPr>
        <w:jc w:val="both"/>
        <w:rPr>
          <w:b/>
        </w:rPr>
      </w:pPr>
    </w:p>
    <w:p w14:paraId="08DCCA44" w14:textId="77777777" w:rsidR="00E361FE" w:rsidRDefault="00E361FE" w:rsidP="0019599D">
      <w:pPr>
        <w:jc w:val="both"/>
        <w:rPr>
          <w:b/>
        </w:rPr>
      </w:pPr>
    </w:p>
    <w:p w14:paraId="05FB15E7" w14:textId="77777777" w:rsidR="00E361FE" w:rsidRDefault="00E361FE" w:rsidP="0019599D">
      <w:pPr>
        <w:jc w:val="both"/>
        <w:rPr>
          <w:b/>
        </w:rPr>
      </w:pPr>
    </w:p>
    <w:p w14:paraId="3CB7A135" w14:textId="77777777" w:rsidR="00E361FE" w:rsidRDefault="00E361FE" w:rsidP="0019599D">
      <w:pPr>
        <w:jc w:val="both"/>
        <w:rPr>
          <w:b/>
        </w:rPr>
      </w:pPr>
    </w:p>
    <w:p w14:paraId="66CFFB1C" w14:textId="77777777" w:rsidR="00E361FE" w:rsidRDefault="00E361FE" w:rsidP="0019599D">
      <w:pPr>
        <w:jc w:val="both"/>
        <w:rPr>
          <w:b/>
        </w:rPr>
      </w:pPr>
    </w:p>
    <w:p w14:paraId="06678850" w14:textId="77777777" w:rsidR="00E361FE" w:rsidRDefault="00E361FE" w:rsidP="0019599D">
      <w:pPr>
        <w:jc w:val="both"/>
        <w:rPr>
          <w:b/>
        </w:rPr>
      </w:pPr>
    </w:p>
    <w:p w14:paraId="72C235F4" w14:textId="684CC94C" w:rsidR="00E91934" w:rsidRDefault="00E361FE" w:rsidP="0019599D">
      <w:pPr>
        <w:jc w:val="both"/>
        <w:rPr>
          <w:noProof/>
          <w:lang w:eastAsia="en-GB"/>
        </w:rPr>
      </w:pPr>
      <w:r>
        <w:rPr>
          <w:b/>
        </w:rPr>
        <w:lastRenderedPageBreak/>
        <w:t xml:space="preserve">Supplementary Figure 6. Whole arm CNA frequency within </w:t>
      </w:r>
      <w:proofErr w:type="gramStart"/>
      <w:r>
        <w:rPr>
          <w:b/>
        </w:rPr>
        <w:t>t(</w:t>
      </w:r>
      <w:proofErr w:type="gramEnd"/>
      <w:r>
        <w:rPr>
          <w:b/>
        </w:rPr>
        <w:t>14;16) and t(14;20) subgroups</w:t>
      </w:r>
      <w:r w:rsidR="002F01EE">
        <w:rPr>
          <w:b/>
        </w:rPr>
        <w:t xml:space="preserve"> at baseline and relapse</w:t>
      </w:r>
      <w:r>
        <w:rPr>
          <w:b/>
        </w:rPr>
        <w:t xml:space="preserve">. </w:t>
      </w:r>
      <w:proofErr w:type="gramStart"/>
      <w:r w:rsidR="00555AE3">
        <w:t>t(</w:t>
      </w:r>
      <w:proofErr w:type="gramEnd"/>
      <w:r w:rsidR="00555AE3">
        <w:t>14;16)</w:t>
      </w:r>
      <w:r w:rsidR="00E91934">
        <w:t xml:space="preserve"> subgroup (</w:t>
      </w:r>
      <w:r w:rsidR="00482C14">
        <w:t>2 patients</w:t>
      </w:r>
      <w:r w:rsidR="00E91934">
        <w:t>),</w:t>
      </w:r>
      <w:r w:rsidR="00555AE3">
        <w:t xml:space="preserve"> baseline</w:t>
      </w:r>
      <w:r w:rsidR="002F01EE">
        <w:t xml:space="preserve"> (A), </w:t>
      </w:r>
      <w:r w:rsidR="00555AE3">
        <w:t xml:space="preserve">relapse (B). </w:t>
      </w:r>
      <w:proofErr w:type="gramStart"/>
      <w:r w:rsidR="002F01EE">
        <w:t>t(</w:t>
      </w:r>
      <w:proofErr w:type="gramEnd"/>
      <w:r w:rsidR="002F01EE">
        <w:t xml:space="preserve">14;20) subgroup </w:t>
      </w:r>
      <w:r w:rsidR="00E91934">
        <w:t>(</w:t>
      </w:r>
      <w:r w:rsidR="002F01EE">
        <w:t>1 patient</w:t>
      </w:r>
      <w:r w:rsidR="00E91934">
        <w:t>)</w:t>
      </w:r>
      <w:r w:rsidR="002F01EE">
        <w:t>,</w:t>
      </w:r>
      <w:r w:rsidR="00E91934">
        <w:t xml:space="preserve"> </w:t>
      </w:r>
      <w:r w:rsidR="002F01EE">
        <w:t>baseline (C), relapse (D)</w:t>
      </w:r>
      <w:r w:rsidR="002F01EE" w:rsidRPr="002F01EE">
        <w:rPr>
          <w:noProof/>
          <w:lang w:eastAsia="en-GB"/>
        </w:rPr>
        <w:t xml:space="preserve"> </w:t>
      </w:r>
    </w:p>
    <w:p w14:paraId="70799191" w14:textId="75BCCFB7" w:rsidR="003B0CA4" w:rsidRDefault="002F01EE" w:rsidP="0019599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023F5D71" wp14:editId="2FC58582">
            <wp:extent cx="5731510" cy="154305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1934">
        <w:rPr>
          <w:noProof/>
          <w:lang w:eastAsia="en-GB"/>
        </w:rPr>
        <w:drawing>
          <wp:inline distT="0" distB="0" distL="0" distR="0" wp14:anchorId="134A1A51" wp14:editId="6E8EF541">
            <wp:extent cx="5731510" cy="154305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.</w:t>
      </w:r>
      <w:r w:rsidR="00482C14">
        <w:t xml:space="preserve"> </w:t>
      </w:r>
      <w:r w:rsidR="00555AE3">
        <w:t xml:space="preserve"> </w:t>
      </w:r>
      <w:r w:rsidR="00E361FE">
        <w:rPr>
          <w:b/>
        </w:rPr>
        <w:t xml:space="preserve"> </w:t>
      </w:r>
      <w:r w:rsidR="00946636">
        <w:rPr>
          <w:b/>
        </w:rPr>
        <w:br w:type="page"/>
      </w:r>
    </w:p>
    <w:p w14:paraId="465FB89F" w14:textId="57C289D4" w:rsidR="00591979" w:rsidRPr="00F026B4" w:rsidRDefault="00BD04E0" w:rsidP="00591979">
      <w:pPr>
        <w:jc w:val="both"/>
      </w:pPr>
      <w:r>
        <w:rPr>
          <w:b/>
        </w:rPr>
        <w:lastRenderedPageBreak/>
        <w:t>Supplementary Figure 7</w:t>
      </w:r>
      <w:r w:rsidR="00591979">
        <w:rPr>
          <w:b/>
        </w:rPr>
        <w:t xml:space="preserve">. Molecular tumor characterization based on Cyclin D expression patterns. </w:t>
      </w:r>
      <w:r w:rsidR="00591979">
        <w:t xml:space="preserve">Heatmap of </w:t>
      </w:r>
      <w:r w:rsidR="00591979" w:rsidRPr="00DD3E3E">
        <w:rPr>
          <w:i/>
        </w:rPr>
        <w:t>CCND1</w:t>
      </w:r>
      <w:r w:rsidR="00591979">
        <w:t xml:space="preserve"> and </w:t>
      </w:r>
      <w:r w:rsidR="00591979" w:rsidRPr="00DD3E3E">
        <w:rPr>
          <w:i/>
        </w:rPr>
        <w:t>CCND2</w:t>
      </w:r>
      <w:r w:rsidR="00591979">
        <w:t xml:space="preserve"> expression patterns (green </w:t>
      </w:r>
      <w:proofErr w:type="spellStart"/>
      <w:r w:rsidR="00591979">
        <w:t>color</w:t>
      </w:r>
      <w:proofErr w:type="spellEnd"/>
      <w:r w:rsidR="00591979">
        <w:t xml:space="preserve"> coded bars, middle </w:t>
      </w:r>
      <w:proofErr w:type="spellStart"/>
      <w:r w:rsidR="00591979">
        <w:t>heatmap</w:t>
      </w:r>
      <w:proofErr w:type="spellEnd"/>
      <w:r w:rsidR="00591979">
        <w:t xml:space="preserve">) in context of presentation CNAs (right </w:t>
      </w:r>
      <w:proofErr w:type="spellStart"/>
      <w:r w:rsidR="00591979">
        <w:t>heatmap</w:t>
      </w:r>
      <w:proofErr w:type="spellEnd"/>
      <w:r w:rsidR="00591979">
        <w:t xml:space="preserve">) and IG translocations (left). For 158 </w:t>
      </w:r>
      <w:proofErr w:type="spellStart"/>
      <w:r w:rsidR="00591979">
        <w:t>tumors</w:t>
      </w:r>
      <w:proofErr w:type="spellEnd"/>
      <w:r w:rsidR="00591979">
        <w:t xml:space="preserve"> with available</w:t>
      </w:r>
      <w:r w:rsidR="00591979">
        <w:rPr>
          <w:b/>
        </w:rPr>
        <w:t xml:space="preserve"> </w:t>
      </w:r>
      <w:proofErr w:type="spellStart"/>
      <w:r w:rsidR="00591979">
        <w:t>qRT</w:t>
      </w:r>
      <w:proofErr w:type="spellEnd"/>
      <w:r w:rsidR="00591979">
        <w:t xml:space="preserve">-PCR results, </w:t>
      </w:r>
      <w:r w:rsidR="00591979" w:rsidRPr="00E37931">
        <w:t>unsupervised clustering was applied to</w:t>
      </w:r>
      <w:r w:rsidR="00591979" w:rsidRPr="00E37931">
        <w:rPr>
          <w:b/>
        </w:rPr>
        <w:t xml:space="preserve"> </w:t>
      </w:r>
      <w:r w:rsidR="00591979" w:rsidRPr="00E37931">
        <w:rPr>
          <w:i/>
        </w:rPr>
        <w:t xml:space="preserve">CCND1 and CCND2 </w:t>
      </w:r>
      <w:r w:rsidR="00591979" w:rsidRPr="00E37931">
        <w:t xml:space="preserve">expression values and three clusters with predominant </w:t>
      </w:r>
      <w:r w:rsidR="00591979" w:rsidRPr="00E37931">
        <w:rPr>
          <w:i/>
        </w:rPr>
        <w:t>CCND1</w:t>
      </w:r>
      <w:r w:rsidR="00591979" w:rsidRPr="00E37931">
        <w:t xml:space="preserve"> (D1; n=78), </w:t>
      </w:r>
      <w:r w:rsidR="00591979" w:rsidRPr="00E37931">
        <w:rPr>
          <w:i/>
        </w:rPr>
        <w:t>CCND2</w:t>
      </w:r>
      <w:r w:rsidR="00591979" w:rsidRPr="00E37931">
        <w:t xml:space="preserve"> (D2; n=55) or co-occurring expression (D1+D2; n=25) segregated, which were annotated with molecular profiles. Color</w:t>
      </w:r>
      <w:r w:rsidR="00591979">
        <w:t xml:space="preserve">-coding for individual elements of the diagram: (left) black = present; grey = absent; (middle) relative </w:t>
      </w:r>
      <w:proofErr w:type="spellStart"/>
      <w:r w:rsidR="00591979">
        <w:t>qRT</w:t>
      </w:r>
      <w:proofErr w:type="spellEnd"/>
      <w:r w:rsidR="00591979">
        <w:t xml:space="preserve">-PCR expression values with white = low expression to dark green = high expression; (right) normalized digitalMLPA copy number </w:t>
      </w:r>
      <w:r w:rsidR="00A90FBD">
        <w:t>ratio</w:t>
      </w:r>
      <w:r w:rsidR="00591979">
        <w:t xml:space="preserve">s with </w:t>
      </w:r>
      <w:r w:rsidR="00591979" w:rsidRPr="00AF2A68">
        <w:rPr>
          <w:lang w:val="en-US"/>
        </w:rPr>
        <w:t>1.0 equivalent to normal/diploid</w:t>
      </w:r>
      <w:r w:rsidR="00591979">
        <w:rPr>
          <w:lang w:val="en-US"/>
        </w:rPr>
        <w:t xml:space="preserve"> (grey), red = copy number gain, blue = copy number loss. Leg</w:t>
      </w:r>
      <w:r w:rsidR="00591979" w:rsidRPr="005119A3">
        <w:rPr>
          <w:lang w:val="en-US"/>
        </w:rPr>
        <w:t>end bottom: black and white bands representing chromosomal mapping of digitalMLPA probes chr1-22 from left to right in ascending order of genomic position.</w:t>
      </w:r>
    </w:p>
    <w:p w14:paraId="613A848D" w14:textId="77777777" w:rsidR="00591979" w:rsidRDefault="00591979" w:rsidP="00591979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09765A52" wp14:editId="1C73C4C6">
            <wp:extent cx="5731510" cy="2949033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9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BF86E" w14:textId="77777777" w:rsidR="00591979" w:rsidRDefault="00591979" w:rsidP="00591979">
      <w:pPr>
        <w:jc w:val="both"/>
        <w:rPr>
          <w:b/>
        </w:rPr>
      </w:pPr>
      <w:r w:rsidRPr="000E26BC">
        <w:rPr>
          <w:noProof/>
          <w:lang w:eastAsia="en-GB"/>
        </w:rPr>
        <w:t xml:space="preserve"> </w:t>
      </w:r>
      <w:r w:rsidRPr="005626B4">
        <w:rPr>
          <w:noProof/>
          <w:lang w:eastAsia="en-GB"/>
        </w:rPr>
        <w:t xml:space="preserve"> </w:t>
      </w:r>
    </w:p>
    <w:p w14:paraId="4DBB13E2" w14:textId="77777777" w:rsidR="00591979" w:rsidRDefault="00591979">
      <w:pPr>
        <w:rPr>
          <w:b/>
        </w:rPr>
      </w:pPr>
      <w:r>
        <w:rPr>
          <w:b/>
        </w:rPr>
        <w:br w:type="page"/>
      </w:r>
    </w:p>
    <w:p w14:paraId="531865BB" w14:textId="53F253EB" w:rsidR="00BA1DB0" w:rsidRDefault="00BA1DB0" w:rsidP="00BA1DB0">
      <w:pPr>
        <w:jc w:val="both"/>
      </w:pPr>
      <w:r>
        <w:rPr>
          <w:b/>
        </w:rPr>
        <w:lastRenderedPageBreak/>
        <w:t>Supplementary Figure 8.</w:t>
      </w:r>
      <w:r>
        <w:t xml:space="preserve"> </w:t>
      </w:r>
      <w:r w:rsidRPr="0042212D">
        <w:rPr>
          <w:b/>
        </w:rPr>
        <w:t xml:space="preserve">Comparison of frequency of CNA between presentation and relapse per </w:t>
      </w:r>
      <w:r w:rsidRPr="0042212D">
        <w:rPr>
          <w:b/>
          <w:i/>
        </w:rPr>
        <w:t>CCND</w:t>
      </w:r>
      <w:r>
        <w:rPr>
          <w:b/>
        </w:rPr>
        <w:t xml:space="preserve"> expression</w:t>
      </w:r>
      <w:r w:rsidRPr="0042212D">
        <w:rPr>
          <w:b/>
        </w:rPr>
        <w:t xml:space="preserve"> group</w:t>
      </w:r>
      <w:r>
        <w:rPr>
          <w:b/>
        </w:rPr>
        <w:t>.</w:t>
      </w:r>
      <w:r>
        <w:t xml:space="preserve"> </w:t>
      </w:r>
      <w:r w:rsidRPr="00294BB4">
        <w:rPr>
          <w:b/>
        </w:rPr>
        <w:t>(A)</w:t>
      </w:r>
      <w:r>
        <w:t xml:space="preserve"> </w:t>
      </w:r>
      <w:proofErr w:type="gramStart"/>
      <w:r>
        <w:t>for</w:t>
      </w:r>
      <w:proofErr w:type="gramEnd"/>
      <w:r>
        <w:t xml:space="preserve"> gain(1q)/amp(1q), </w:t>
      </w:r>
      <w:r w:rsidRPr="00294BB4">
        <w:rPr>
          <w:b/>
        </w:rPr>
        <w:t>(B)</w:t>
      </w:r>
      <w:r>
        <w:t xml:space="preserve"> for heterozygous/homozygous del(17p).   </w:t>
      </w:r>
    </w:p>
    <w:p w14:paraId="6A03A959" w14:textId="77777777" w:rsidR="00BA1DB0" w:rsidRPr="002F2545" w:rsidRDefault="00BA1DB0" w:rsidP="00BA1DB0">
      <w:pPr>
        <w:pStyle w:val="ListParagraph"/>
        <w:numPr>
          <w:ilvl w:val="0"/>
          <w:numId w:val="3"/>
        </w:numPr>
        <w:jc w:val="both"/>
        <w:rPr>
          <w:noProof/>
          <w:lang w:eastAsia="en-GB"/>
        </w:rPr>
      </w:pPr>
    </w:p>
    <w:p w14:paraId="2984AEA6" w14:textId="77777777" w:rsidR="00BA1DB0" w:rsidRDefault="00BA1DB0" w:rsidP="00BA1DB0">
      <w:pPr>
        <w:jc w:val="both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06B4D515" wp14:editId="625F3AED">
            <wp:extent cx="5731510" cy="3184172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CDEAF" w14:textId="77777777" w:rsidR="00BA1DB0" w:rsidRDefault="00BA1DB0" w:rsidP="00BA1DB0">
      <w:pPr>
        <w:jc w:val="both"/>
      </w:pPr>
      <w:r w:rsidRPr="006974E6">
        <w:rPr>
          <w:b/>
          <w:noProof/>
          <w:lang w:eastAsia="en-GB"/>
        </w:rPr>
        <w:t>B)</w:t>
      </w:r>
      <w:r w:rsidRPr="00B40E66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7A648E0E" wp14:editId="7EAAA7DE">
            <wp:extent cx="5731510" cy="3184172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E67CB3E" w14:textId="77777777" w:rsidR="00BA1DB0" w:rsidRDefault="00BA1DB0" w:rsidP="00BA1DB0">
      <w:pPr>
        <w:jc w:val="both"/>
      </w:pPr>
    </w:p>
    <w:p w14:paraId="1EED0A67" w14:textId="77777777" w:rsidR="00BA1DB0" w:rsidRDefault="00BA1DB0" w:rsidP="00BA1DB0">
      <w:pPr>
        <w:spacing w:line="240" w:lineRule="auto"/>
        <w:jc w:val="both"/>
        <w:rPr>
          <w:b/>
        </w:rPr>
      </w:pPr>
    </w:p>
    <w:p w14:paraId="18A52808" w14:textId="33431EC1" w:rsidR="001C5F13" w:rsidRPr="00D171B0" w:rsidRDefault="00617638" w:rsidP="0019599D">
      <w:pPr>
        <w:jc w:val="both"/>
        <w:rPr>
          <w:b/>
        </w:rPr>
      </w:pPr>
      <w:r>
        <w:rPr>
          <w:b/>
        </w:rPr>
        <w:lastRenderedPageBreak/>
        <w:t xml:space="preserve">Supplementary Figure </w:t>
      </w:r>
      <w:r w:rsidR="00BA1DB0">
        <w:rPr>
          <w:b/>
        </w:rPr>
        <w:t>9</w:t>
      </w:r>
      <w:r w:rsidR="00297577">
        <w:rPr>
          <w:b/>
        </w:rPr>
        <w:t>.</w:t>
      </w:r>
      <w:r w:rsidR="00C37D19" w:rsidRPr="00297577">
        <w:rPr>
          <w:b/>
        </w:rPr>
        <w:t xml:space="preserve"> </w:t>
      </w:r>
      <w:r w:rsidR="001C5F13" w:rsidRPr="00297577">
        <w:rPr>
          <w:b/>
        </w:rPr>
        <w:t xml:space="preserve">Frequency </w:t>
      </w:r>
      <w:r w:rsidRPr="00297577">
        <w:rPr>
          <w:b/>
        </w:rPr>
        <w:t>of new chromosome CNA evolution</w:t>
      </w:r>
      <w:r w:rsidR="00134D0B" w:rsidRPr="00297577">
        <w:rPr>
          <w:b/>
        </w:rPr>
        <w:t xml:space="preserve"> </w:t>
      </w:r>
      <w:r w:rsidR="001C5F13" w:rsidRPr="00297577">
        <w:rPr>
          <w:b/>
        </w:rPr>
        <w:t>at relapse</w:t>
      </w:r>
      <w:r>
        <w:t xml:space="preserve">. </w:t>
      </w:r>
      <w:r w:rsidR="00C61FE9">
        <w:t>(A) HRD with</w:t>
      </w:r>
      <w:r w:rsidR="00693290">
        <w:t>out</w:t>
      </w:r>
      <w:r w:rsidR="00C61FE9">
        <w:t xml:space="preserve"> </w:t>
      </w:r>
      <w:proofErr w:type="gramStart"/>
      <w:r w:rsidR="00C61FE9">
        <w:t>gain(</w:t>
      </w:r>
      <w:proofErr w:type="gramEnd"/>
      <w:r w:rsidR="00C61FE9">
        <w:t>11)</w:t>
      </w:r>
      <w:r w:rsidR="00134D0B">
        <w:t>,</w:t>
      </w:r>
      <w:r w:rsidR="00693290">
        <w:t xml:space="preserve"> (B) HRD with</w:t>
      </w:r>
      <w:r w:rsidR="00C61FE9">
        <w:t xml:space="preserve"> gain(11)</w:t>
      </w:r>
      <w:r w:rsidR="001C5F13">
        <w:t xml:space="preserve">. </w:t>
      </w:r>
    </w:p>
    <w:p w14:paraId="12FD7E6B" w14:textId="77777777" w:rsidR="00134D0B" w:rsidRPr="00C61FE9" w:rsidRDefault="00134D0B" w:rsidP="0019599D">
      <w:pPr>
        <w:jc w:val="both"/>
        <w:rPr>
          <w:b/>
        </w:rPr>
      </w:pPr>
      <w:r w:rsidRPr="00C61FE9">
        <w:rPr>
          <w:b/>
        </w:rPr>
        <w:t>A)</w:t>
      </w:r>
    </w:p>
    <w:p w14:paraId="21E79B9A" w14:textId="77777777" w:rsidR="00E735C0" w:rsidRDefault="00E735C0" w:rsidP="0019599D">
      <w:pPr>
        <w:jc w:val="both"/>
      </w:pPr>
      <w:r>
        <w:rPr>
          <w:noProof/>
          <w:lang w:eastAsia="en-GB"/>
        </w:rPr>
        <w:drawing>
          <wp:inline distT="0" distB="0" distL="0" distR="0" wp14:anchorId="4CBFA0B5" wp14:editId="6E8516AB">
            <wp:extent cx="5731510" cy="3184172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9166C" w14:textId="77777777" w:rsidR="00134D0B" w:rsidRPr="00C61FE9" w:rsidRDefault="00134D0B" w:rsidP="0019599D">
      <w:pPr>
        <w:jc w:val="both"/>
        <w:rPr>
          <w:b/>
        </w:rPr>
      </w:pPr>
      <w:r w:rsidRPr="00C61FE9">
        <w:rPr>
          <w:b/>
        </w:rPr>
        <w:t>B)</w:t>
      </w:r>
    </w:p>
    <w:p w14:paraId="7129A0FB" w14:textId="15C5E4AD" w:rsidR="004B7355" w:rsidRDefault="00E735C0" w:rsidP="0019599D">
      <w:pPr>
        <w:jc w:val="both"/>
      </w:pPr>
      <w:r>
        <w:rPr>
          <w:noProof/>
          <w:lang w:eastAsia="en-GB"/>
        </w:rPr>
        <w:drawing>
          <wp:inline distT="0" distB="0" distL="0" distR="0" wp14:anchorId="02C392F0" wp14:editId="23E8BB8F">
            <wp:extent cx="5731510" cy="318417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26F60" w14:textId="0F6B30A6" w:rsidR="004B7355" w:rsidRDefault="004B7355" w:rsidP="0019599D">
      <w:pPr>
        <w:jc w:val="both"/>
      </w:pPr>
    </w:p>
    <w:p w14:paraId="1E36061B" w14:textId="77777777" w:rsidR="004B7355" w:rsidRDefault="004B7355" w:rsidP="0019599D">
      <w:pPr>
        <w:jc w:val="both"/>
        <w:sectPr w:rsidR="004B7355" w:rsidSect="00DE5D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BF6DDE" w14:textId="2E4050A0" w:rsidR="00337B5C" w:rsidRPr="00F539CF" w:rsidRDefault="0012009B" w:rsidP="00B2728D">
      <w:pPr>
        <w:jc w:val="both"/>
      </w:pPr>
      <w:r>
        <w:rPr>
          <w:b/>
        </w:rPr>
        <w:lastRenderedPageBreak/>
        <w:t xml:space="preserve">Supplementary Figure </w:t>
      </w:r>
      <w:r w:rsidR="00E31307">
        <w:rPr>
          <w:b/>
        </w:rPr>
        <w:t>10</w:t>
      </w:r>
      <w:r w:rsidR="00294BB4">
        <w:rPr>
          <w:b/>
        </w:rPr>
        <w:t xml:space="preserve">. </w:t>
      </w:r>
      <w:r w:rsidR="00162F1A">
        <w:rPr>
          <w:b/>
        </w:rPr>
        <w:t xml:space="preserve">Graphical representation of proportional hazards assumption for each time dependent covariate </w:t>
      </w:r>
      <w:r w:rsidR="003E7357">
        <w:rPr>
          <w:b/>
        </w:rPr>
        <w:t>within</w:t>
      </w:r>
      <w:r w:rsidR="00162F1A">
        <w:rPr>
          <w:b/>
        </w:rPr>
        <w:t xml:space="preserve"> the multivariate regression model.</w:t>
      </w:r>
      <w:r w:rsidR="00196A54">
        <w:rPr>
          <w:b/>
        </w:rPr>
        <w:t xml:space="preserve"> </w:t>
      </w:r>
      <w:r w:rsidR="00256EF6">
        <w:t>Plots d</w:t>
      </w:r>
      <w:r w:rsidR="00196A54">
        <w:t>emonstrates each covariate</w:t>
      </w:r>
      <w:r w:rsidR="00372D8A">
        <w:t>’</w:t>
      </w:r>
      <w:r w:rsidR="00196A54">
        <w:t xml:space="preserve">s </w:t>
      </w:r>
      <w:r w:rsidR="009A504B">
        <w:t xml:space="preserve">log </w:t>
      </w:r>
      <w:r w:rsidR="00196A54">
        <w:t xml:space="preserve">hazard ratio (HR) over time </w:t>
      </w:r>
      <w:r w:rsidR="001163DA">
        <w:t>(</w:t>
      </w:r>
      <w:r w:rsidR="00196A54">
        <w:t>depicted by t</w:t>
      </w:r>
      <w:r w:rsidR="00145AE2">
        <w:t xml:space="preserve">he solid black </w:t>
      </w:r>
      <w:r w:rsidR="00D55613">
        <w:t>line</w:t>
      </w:r>
      <w:r w:rsidR="001163DA">
        <w:t>)</w:t>
      </w:r>
      <w:r w:rsidR="00D55613">
        <w:t xml:space="preserve">, </w:t>
      </w:r>
      <w:r w:rsidR="00372D8A">
        <w:t xml:space="preserve">each plot shows </w:t>
      </w:r>
      <w:r w:rsidR="00145AE2">
        <w:t xml:space="preserve">a </w:t>
      </w:r>
      <w:r w:rsidR="00256EF6">
        <w:t xml:space="preserve">relatively </w:t>
      </w:r>
      <w:r w:rsidR="00145AE2">
        <w:t>flat horizontal trajectory indicating stable HR</w:t>
      </w:r>
      <w:r w:rsidR="00D55613">
        <w:t xml:space="preserve"> regardless of time of </w:t>
      </w:r>
      <w:r w:rsidR="001163DA">
        <w:t xml:space="preserve">covariate </w:t>
      </w:r>
      <w:r w:rsidR="00D55613">
        <w:t xml:space="preserve">acquisition. </w:t>
      </w:r>
      <w:r w:rsidR="00785765">
        <w:t xml:space="preserve">Dashed black lines represent 95% </w:t>
      </w:r>
      <w:r w:rsidR="003720CA">
        <w:t>confidence intervals (</w:t>
      </w:r>
      <w:r w:rsidR="00785765">
        <w:t>CI</w:t>
      </w:r>
      <w:r w:rsidR="003720CA">
        <w:t>)</w:t>
      </w:r>
      <w:r w:rsidR="00785765">
        <w:t xml:space="preserve"> of HR over time and </w:t>
      </w:r>
      <w:r w:rsidR="001163DA">
        <w:t>dashed green line average hazard ratio (HR) over time</w:t>
      </w:r>
      <w:r w:rsidR="00785765">
        <w:t>.</w:t>
      </w:r>
      <w:r w:rsidR="001163DA">
        <w:t xml:space="preserve"> </w:t>
      </w:r>
      <w:r w:rsidR="00256EF6">
        <w:t>The c</w:t>
      </w:r>
      <w:r w:rsidR="002010B6">
        <w:t xml:space="preserve">ircles </w:t>
      </w:r>
      <w:r w:rsidR="00372D8A">
        <w:t>re</w:t>
      </w:r>
      <w:r w:rsidR="00256EF6">
        <w:t xml:space="preserve">present Schoenfeld’s residuals, </w:t>
      </w:r>
      <w:r w:rsidR="00691912">
        <w:t>the proportional hazards assumption is upheld for each covariate</w:t>
      </w:r>
      <w:r w:rsidR="003C48EB">
        <w:t>,</w:t>
      </w:r>
      <w:r w:rsidR="00691912">
        <w:t xml:space="preserve"> </w:t>
      </w:r>
      <w:r w:rsidR="00B25F6E">
        <w:t>demonstrated by absence of</w:t>
      </w:r>
      <w:r w:rsidR="003C48EB">
        <w:t xml:space="preserve"> significant </w:t>
      </w:r>
      <w:r w:rsidR="00691912">
        <w:t>correlation</w:t>
      </w:r>
      <w:r w:rsidR="003C48EB">
        <w:t xml:space="preserve"> between residuals and </w:t>
      </w:r>
      <w:r w:rsidR="00691912">
        <w:t>time.</w:t>
      </w:r>
      <w:r w:rsidR="003720CA">
        <w:t xml:space="preserve"> Widening CIs to the right of plots reflect </w:t>
      </w:r>
      <w:r w:rsidR="00E4278E">
        <w:t>increasing uncertainty due to lower number of cases with respective follow-up.</w:t>
      </w:r>
    </w:p>
    <w:p w14:paraId="104F799F" w14:textId="4C63D102" w:rsidR="00337B5C" w:rsidRPr="007F414B" w:rsidRDefault="00FF6D6E" w:rsidP="00B2728D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58AEB9F8" wp14:editId="6838290D">
            <wp:extent cx="3234407" cy="1617204"/>
            <wp:effectExtent l="0" t="0" r="4445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297132" cy="1648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9CF">
        <w:rPr>
          <w:noProof/>
          <w:lang w:eastAsia="en-GB"/>
        </w:rPr>
        <w:drawing>
          <wp:inline distT="0" distB="0" distL="0" distR="0" wp14:anchorId="2B51FBB1" wp14:editId="52C4ABED">
            <wp:extent cx="3234055" cy="1617029"/>
            <wp:effectExtent l="0" t="0" r="4445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358567" cy="167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9CF">
        <w:rPr>
          <w:noProof/>
          <w:lang w:eastAsia="en-GB"/>
        </w:rPr>
        <w:drawing>
          <wp:inline distT="0" distB="0" distL="0" distR="0" wp14:anchorId="45DB9467" wp14:editId="355B333F">
            <wp:extent cx="3234055" cy="1617028"/>
            <wp:effectExtent l="0" t="0" r="4445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250292" cy="162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9CF">
        <w:rPr>
          <w:noProof/>
          <w:lang w:eastAsia="en-GB"/>
        </w:rPr>
        <w:drawing>
          <wp:inline distT="0" distB="0" distL="0" distR="0" wp14:anchorId="2C56228E" wp14:editId="6036F834">
            <wp:extent cx="3234055" cy="1617028"/>
            <wp:effectExtent l="0" t="0" r="4445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270634" cy="163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37B5C" w:rsidRPr="007F414B" w:rsidSect="00E84FD5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FC7"/>
    <w:multiLevelType w:val="multilevel"/>
    <w:tmpl w:val="04244052"/>
    <w:styleLink w:val="THESIS"/>
    <w:lvl w:ilvl="0">
      <w:start w:val="1"/>
      <w:numFmt w:val="decimal"/>
      <w:lvlText w:val="%1 CHAPTER 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13AD7735"/>
    <w:multiLevelType w:val="multilevel"/>
    <w:tmpl w:val="BD8AFAF8"/>
    <w:styleLink w:val="JCTHESIS"/>
    <w:lvl w:ilvl="0">
      <w:start w:val="1"/>
      <w:numFmt w:val="decimal"/>
      <w:lvlText w:val="Chapter 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3" w:hanging="357"/>
      </w:pPr>
      <w:rPr>
        <w:rFonts w:ascii="Arial" w:hAnsi="Arial" w:hint="default"/>
      </w:rPr>
    </w:lvl>
  </w:abstractNum>
  <w:abstractNum w:abstractNumId="2" w15:restartNumberingAfterBreak="0">
    <w:nsid w:val="7C3265E9"/>
    <w:multiLevelType w:val="hybridMultilevel"/>
    <w:tmpl w:val="51F48C66"/>
    <w:lvl w:ilvl="0" w:tplc="95D247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F13"/>
    <w:rsid w:val="00021F40"/>
    <w:rsid w:val="00036D81"/>
    <w:rsid w:val="00036D9D"/>
    <w:rsid w:val="000A0E10"/>
    <w:rsid w:val="000B5EFF"/>
    <w:rsid w:val="000D39EF"/>
    <w:rsid w:val="000E0746"/>
    <w:rsid w:val="000E26BC"/>
    <w:rsid w:val="000E58E6"/>
    <w:rsid w:val="000E5BC3"/>
    <w:rsid w:val="000E6086"/>
    <w:rsid w:val="0010559B"/>
    <w:rsid w:val="001163DA"/>
    <w:rsid w:val="0012009B"/>
    <w:rsid w:val="0013149D"/>
    <w:rsid w:val="00131B84"/>
    <w:rsid w:val="00134D0B"/>
    <w:rsid w:val="00137AC9"/>
    <w:rsid w:val="00145AE2"/>
    <w:rsid w:val="00162F1A"/>
    <w:rsid w:val="00165A38"/>
    <w:rsid w:val="0018333A"/>
    <w:rsid w:val="0019599D"/>
    <w:rsid w:val="00196A54"/>
    <w:rsid w:val="001974CC"/>
    <w:rsid w:val="001C5F13"/>
    <w:rsid w:val="001E1D7F"/>
    <w:rsid w:val="001E50CF"/>
    <w:rsid w:val="002010B6"/>
    <w:rsid w:val="00213BF3"/>
    <w:rsid w:val="00241A18"/>
    <w:rsid w:val="00256EF6"/>
    <w:rsid w:val="00274D17"/>
    <w:rsid w:val="00294BB4"/>
    <w:rsid w:val="00297577"/>
    <w:rsid w:val="002D01DC"/>
    <w:rsid w:val="002D16F8"/>
    <w:rsid w:val="002D1A26"/>
    <w:rsid w:val="002F01EE"/>
    <w:rsid w:val="00337B5C"/>
    <w:rsid w:val="0034035D"/>
    <w:rsid w:val="003467EF"/>
    <w:rsid w:val="00353FEC"/>
    <w:rsid w:val="003641C9"/>
    <w:rsid w:val="003720CA"/>
    <w:rsid w:val="00372D8A"/>
    <w:rsid w:val="00394D0F"/>
    <w:rsid w:val="003B0CA4"/>
    <w:rsid w:val="003B12C6"/>
    <w:rsid w:val="003C48EB"/>
    <w:rsid w:val="003C7F9B"/>
    <w:rsid w:val="003E70AC"/>
    <w:rsid w:val="003E7357"/>
    <w:rsid w:val="004112C2"/>
    <w:rsid w:val="0042212D"/>
    <w:rsid w:val="0044276B"/>
    <w:rsid w:val="00455AD1"/>
    <w:rsid w:val="00457483"/>
    <w:rsid w:val="004772D2"/>
    <w:rsid w:val="004811EE"/>
    <w:rsid w:val="00482C14"/>
    <w:rsid w:val="00483586"/>
    <w:rsid w:val="004B7355"/>
    <w:rsid w:val="004D364F"/>
    <w:rsid w:val="004D42A3"/>
    <w:rsid w:val="004D53EE"/>
    <w:rsid w:val="004D71B9"/>
    <w:rsid w:val="004F179C"/>
    <w:rsid w:val="00555AE3"/>
    <w:rsid w:val="005626B4"/>
    <w:rsid w:val="00591979"/>
    <w:rsid w:val="00592D48"/>
    <w:rsid w:val="005A110A"/>
    <w:rsid w:val="005B1C4D"/>
    <w:rsid w:val="005B1CC3"/>
    <w:rsid w:val="005D339C"/>
    <w:rsid w:val="005D72BB"/>
    <w:rsid w:val="005F29BF"/>
    <w:rsid w:val="00606CF3"/>
    <w:rsid w:val="00613216"/>
    <w:rsid w:val="00617638"/>
    <w:rsid w:val="0063608F"/>
    <w:rsid w:val="00642D22"/>
    <w:rsid w:val="00691912"/>
    <w:rsid w:val="00693290"/>
    <w:rsid w:val="006B104F"/>
    <w:rsid w:val="006D1ECE"/>
    <w:rsid w:val="006F68D1"/>
    <w:rsid w:val="00785765"/>
    <w:rsid w:val="00792654"/>
    <w:rsid w:val="007A2349"/>
    <w:rsid w:val="007B3E3F"/>
    <w:rsid w:val="007D434D"/>
    <w:rsid w:val="007F1789"/>
    <w:rsid w:val="007F414B"/>
    <w:rsid w:val="007F70F7"/>
    <w:rsid w:val="00864A2C"/>
    <w:rsid w:val="0087346B"/>
    <w:rsid w:val="00876276"/>
    <w:rsid w:val="00876933"/>
    <w:rsid w:val="008B6D6F"/>
    <w:rsid w:val="008D11A6"/>
    <w:rsid w:val="008D46A1"/>
    <w:rsid w:val="008F32EF"/>
    <w:rsid w:val="00904700"/>
    <w:rsid w:val="00925A23"/>
    <w:rsid w:val="00946636"/>
    <w:rsid w:val="009578A8"/>
    <w:rsid w:val="00966642"/>
    <w:rsid w:val="009A504B"/>
    <w:rsid w:val="009C4E73"/>
    <w:rsid w:val="009C7D65"/>
    <w:rsid w:val="009E7787"/>
    <w:rsid w:val="00A05819"/>
    <w:rsid w:val="00A3455F"/>
    <w:rsid w:val="00A3692C"/>
    <w:rsid w:val="00A52BC4"/>
    <w:rsid w:val="00A864EA"/>
    <w:rsid w:val="00A90FBD"/>
    <w:rsid w:val="00A96A8F"/>
    <w:rsid w:val="00AB7492"/>
    <w:rsid w:val="00AC7C7E"/>
    <w:rsid w:val="00AE14B4"/>
    <w:rsid w:val="00B25F6E"/>
    <w:rsid w:val="00B2728D"/>
    <w:rsid w:val="00B46785"/>
    <w:rsid w:val="00B5283F"/>
    <w:rsid w:val="00B730F1"/>
    <w:rsid w:val="00B812F1"/>
    <w:rsid w:val="00BA1DB0"/>
    <w:rsid w:val="00BA7635"/>
    <w:rsid w:val="00BD04E0"/>
    <w:rsid w:val="00BE3C20"/>
    <w:rsid w:val="00BF7A65"/>
    <w:rsid w:val="00C13646"/>
    <w:rsid w:val="00C37D19"/>
    <w:rsid w:val="00C60ED1"/>
    <w:rsid w:val="00C61FE9"/>
    <w:rsid w:val="00C81CE8"/>
    <w:rsid w:val="00C96834"/>
    <w:rsid w:val="00CA6A3E"/>
    <w:rsid w:val="00CE3194"/>
    <w:rsid w:val="00D171B0"/>
    <w:rsid w:val="00D41FC9"/>
    <w:rsid w:val="00D55613"/>
    <w:rsid w:val="00D83E15"/>
    <w:rsid w:val="00DD3E3E"/>
    <w:rsid w:val="00DE5D35"/>
    <w:rsid w:val="00E31307"/>
    <w:rsid w:val="00E361FE"/>
    <w:rsid w:val="00E37931"/>
    <w:rsid w:val="00E4278E"/>
    <w:rsid w:val="00E469BE"/>
    <w:rsid w:val="00E73599"/>
    <w:rsid w:val="00E735C0"/>
    <w:rsid w:val="00E84FD5"/>
    <w:rsid w:val="00E91934"/>
    <w:rsid w:val="00E93850"/>
    <w:rsid w:val="00EB5057"/>
    <w:rsid w:val="00EB7B78"/>
    <w:rsid w:val="00ED5E69"/>
    <w:rsid w:val="00F026B4"/>
    <w:rsid w:val="00F373FE"/>
    <w:rsid w:val="00F4326A"/>
    <w:rsid w:val="00F539CF"/>
    <w:rsid w:val="00F82133"/>
    <w:rsid w:val="00F90154"/>
    <w:rsid w:val="00FD4EA0"/>
    <w:rsid w:val="00FE468A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12DBA"/>
  <w15:docId w15:val="{0597D874-71E0-492F-A120-6B6F0E65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2D01DC"/>
    <w:pPr>
      <w:numPr>
        <w:numId w:val="1"/>
      </w:numPr>
    </w:pPr>
  </w:style>
  <w:style w:type="numbering" w:customStyle="1" w:styleId="JCTHESIS">
    <w:name w:val="JC THESIS"/>
    <w:uiPriority w:val="99"/>
    <w:rsid w:val="002D01DC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D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2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83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D53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roft</dc:creator>
  <cp:lastModifiedBy>Martin Kaiser</cp:lastModifiedBy>
  <cp:revision>2</cp:revision>
  <dcterms:created xsi:type="dcterms:W3CDTF">2020-06-06T09:37:00Z</dcterms:created>
  <dcterms:modified xsi:type="dcterms:W3CDTF">2020-06-06T09:37:00Z</dcterms:modified>
</cp:coreProperties>
</file>